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Additional file 2. The scale used to measure frailty  </w:t>
      </w:r>
    </w:p>
    <w:tbl>
      <w:tblPr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7407"/>
        <w:gridCol w:w="801"/>
        <w:gridCol w:w="863"/>
      </w:tblGrid>
      <w:tr>
        <w:trPr>
          <w:trHeight w:val="290" w:hRule="atLeast"/>
        </w:trPr>
        <w:tc>
          <w:tcPr>
            <w:tcW w:w="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o.</w:t>
            </w:r>
          </w:p>
        </w:tc>
        <w:tc>
          <w:tcPr>
            <w:tcW w:w="7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Response</w:t>
            </w:r>
          </w:p>
        </w:tc>
      </w:tr>
      <w:tr>
        <w:trPr>
          <w:trHeight w:val="290" w:hRule="atLeas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7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feel physically healthy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Have you lost a lot of weight recently without wishing to do so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experience problems in your daily life due to difficulty in walking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experience problems in your daily life due to difficulty maintaining your balance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experience problems in your daily life due to poor hearing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experience problems in your daily life due to poor vision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experience problems in your daily life due to lack of strength in your hands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experience problems in your daily life due to physical tiredness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have problems with your memory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Have you felt down during the last month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Have you felt nervous or anxious during the last month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re you able to cope with problems well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live alone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sometimes miss having people around you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o you receive enough support from other people?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Coding</w:t>
      </w:r>
      <w:r>
        <w:rPr>
          <w:rFonts w:cs="Calibri"/>
          <w:sz w:val="24"/>
          <w:szCs w:val="24"/>
        </w:rPr>
        <w:t>: No – 0; Yes – 1; 5 is the base cut-off score of frailty on the scale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Source: Dong et al. (2017)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13:03:00Z</dcterms:created>
  <dc:creator>Asiamah, Nestor</dc:creator>
  <dc:description/>
  <cp:keywords/>
  <dc:language>en-US</dc:language>
  <cp:lastModifiedBy>Antonieta Decipolo</cp:lastModifiedBy>
  <dcterms:modified xsi:type="dcterms:W3CDTF">2023-10-23T06:38:00Z</dcterms:modified>
  <cp:revision>5</cp:revision>
  <dc:subject/>
  <dc:title/>
</cp:coreProperties>
</file>